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BDF" w:rsidRPr="00567BDF" w:rsidRDefault="00FE33A5" w:rsidP="000710DC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</w:pPr>
      <w:r w:rsidRPr="00567BDF">
        <w:rPr>
          <w:rFonts w:ascii="Times New Roman" w:hAnsi="Times New Roman" w:cs="Times New Roman"/>
          <w:b/>
          <w:color w:val="000000"/>
          <w:sz w:val="24"/>
          <w:szCs w:val="24"/>
          <w:lang w:eastAsia="en-GB"/>
        </w:rPr>
        <w:t>T</w:t>
      </w:r>
      <w:bookmarkStart w:id="0" w:name="_GoBack"/>
      <w:bookmarkEnd w:id="0"/>
      <w:r w:rsidR="005E1546">
        <w:rPr>
          <w:rFonts w:ascii="Times New Roman" w:hAnsi="Times New Roman" w:cs="Times New Roman"/>
          <w:b/>
          <w:color w:val="000000"/>
          <w:sz w:val="24"/>
          <w:szCs w:val="24"/>
          <w:lang w:eastAsia="en-GB"/>
        </w:rPr>
        <w:t>able S2</w:t>
      </w:r>
      <w:r w:rsidRPr="00567BDF">
        <w:rPr>
          <w:rFonts w:ascii="Times New Roman" w:hAnsi="Times New Roman" w:cs="Times New Roman"/>
          <w:b/>
          <w:color w:val="000000"/>
          <w:sz w:val="24"/>
          <w:szCs w:val="24"/>
          <w:lang w:eastAsia="en-GB"/>
        </w:rPr>
        <w:t>. Correlation matrices based on Pearson correlations.</w:t>
      </w:r>
      <w:r w:rsidRPr="00567B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rrelation matrices based on Pearson correlat</w:t>
      </w:r>
      <w:r w:rsidR="00B22FE0">
        <w:rPr>
          <w:rFonts w:ascii="Times New Roman" w:hAnsi="Times New Roman" w:cs="Times New Roman"/>
          <w:sz w:val="24"/>
          <w:szCs w:val="24"/>
          <w:shd w:val="clear" w:color="auto" w:fill="FFFFFF"/>
        </w:rPr>
        <w:t>ions for dependent and independent</w:t>
      </w:r>
      <w:r w:rsidRPr="00567B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ariables. Sample sizes of pairwise correlations are given for the dependent varia</w:t>
      </w:r>
      <w:r w:rsidR="00B22FE0">
        <w:rPr>
          <w:rFonts w:ascii="Times New Roman" w:hAnsi="Times New Roman" w:cs="Times New Roman"/>
          <w:sz w:val="24"/>
          <w:szCs w:val="24"/>
          <w:shd w:val="clear" w:color="auto" w:fill="FFFFFF"/>
        </w:rPr>
        <w:t>bles; sample sizes for independent</w:t>
      </w:r>
      <w:r w:rsidRPr="00567B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ariables are 338.</w:t>
      </w:r>
    </w:p>
    <w:tbl>
      <w:tblPr>
        <w:tblW w:w="13520" w:type="dxa"/>
        <w:tblInd w:w="97" w:type="dxa"/>
        <w:tblLook w:val="04A0"/>
      </w:tblPr>
      <w:tblGrid>
        <w:gridCol w:w="496"/>
        <w:gridCol w:w="4897"/>
        <w:gridCol w:w="276"/>
        <w:gridCol w:w="34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67BDF" w:rsidRPr="00567BDF" w:rsidTr="00567BDF">
        <w:trPr>
          <w:trHeight w:val="315"/>
        </w:trPr>
        <w:tc>
          <w:tcPr>
            <w:tcW w:w="5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B22FE0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relation matrix of independent</w:t>
            </w:r>
            <w:r w:rsidR="00567BDF"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riable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ian date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lt stag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lt initi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 of samplin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5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relation matrix of dependent variable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8)</w:t>
            </w: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 density leukocytes (n per 1000 rbc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cytes (proportion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phils (proportion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 H/L</w:t>
            </w:r>
            <w:r w:rsidR="00071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071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s</w:t>
            </w:r>
            <w:r w:rsidR="00071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 (proportion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ve leukocytes (proportion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s (titre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lutination (titre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0710DC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67BDF"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7BDF" w:rsidRPr="00567BDF" w:rsidTr="00567BDF">
        <w:trPr>
          <w:trHeight w:val="315"/>
        </w:trPr>
        <w:tc>
          <w:tcPr>
            <w:tcW w:w="5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sizes of (pairwise) correlation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8)</w:t>
            </w: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 density leukocytes (n per 1000 rbc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cytes (proportion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phils (proportion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 H/L</w:t>
            </w:r>
            <w:r w:rsidR="00071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071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s</w:t>
            </w:r>
            <w:r w:rsidR="00071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 (proportion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ve leukocytes (proportion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)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s (titre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F" w:rsidRPr="00567BDF" w:rsidTr="00567BDF">
        <w:trPr>
          <w:trHeight w:val="315"/>
        </w:trPr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)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lutination (titre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BDF" w:rsidRPr="00567BDF" w:rsidRDefault="00567BDF" w:rsidP="00567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</w:tr>
    </w:tbl>
    <w:p w:rsidR="00B41BE4" w:rsidRPr="00E54E29" w:rsidRDefault="00B41BE4" w:rsidP="000710DC">
      <w:pPr>
        <w:rPr>
          <w:rFonts w:ascii="Times New Roman" w:hAnsi="Times New Roman" w:cs="Times New Roman"/>
        </w:rPr>
      </w:pPr>
    </w:p>
    <w:sectPr w:rsidR="00B41BE4" w:rsidRPr="00E54E29" w:rsidSect="000710DC">
      <w:pgSz w:w="15840" w:h="12240" w:orient="landscape"/>
      <w:pgMar w:top="1134" w:right="1440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20"/>
  <w:drawingGridHorizontalSpacing w:val="110"/>
  <w:displayHorizontalDrawingGridEvery w:val="2"/>
  <w:characterSpacingControl w:val="doNotCompress"/>
  <w:compat/>
  <w:rsids>
    <w:rsidRoot w:val="00FE33A5"/>
    <w:rsid w:val="000710DC"/>
    <w:rsid w:val="004C0BAD"/>
    <w:rsid w:val="00567BDF"/>
    <w:rsid w:val="005E1546"/>
    <w:rsid w:val="008E63D3"/>
    <w:rsid w:val="00B22FE0"/>
    <w:rsid w:val="00B41BE4"/>
    <w:rsid w:val="00E54E29"/>
    <w:rsid w:val="00F4757C"/>
    <w:rsid w:val="00FE33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B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6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9</Words>
  <Characters>1422</Characters>
  <Application>Microsoft Office Word</Application>
  <DocSecurity>0</DocSecurity>
  <Lines>11</Lines>
  <Paragraphs>3</Paragraphs>
  <ScaleCrop>false</ScaleCrop>
  <Company>RuG</Company>
  <LinksUpToDate>false</LinksUpToDate>
  <CharactersWithSpaces>1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. M. Sandström</dc:creator>
  <cp:keywords/>
  <dc:description/>
  <cp:lastModifiedBy>Cecilia A. M. Sandström</cp:lastModifiedBy>
  <cp:revision>6</cp:revision>
  <dcterms:created xsi:type="dcterms:W3CDTF">2014-08-31T07:58:00Z</dcterms:created>
  <dcterms:modified xsi:type="dcterms:W3CDTF">2014-10-22T08:34:00Z</dcterms:modified>
</cp:coreProperties>
</file>